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right="240" w:hanging="0"/>
        <w:rPr>
          <w:sz w:val="20"/>
          <w:szCs w:val="20"/>
        </w:rPr>
      </w:pPr>
      <w:r>
        <w:rPr>
          <w:b/>
          <w:sz w:val="20"/>
          <w:szCs w:val="20"/>
        </w:rPr>
        <w:t>S3 Table.</w:t>
      </w:r>
      <w:r>
        <w:rPr>
          <w:sz w:val="20"/>
          <w:szCs w:val="20"/>
        </w:rPr>
        <w:t xml:space="preserve"> Differences in vascular epiphyte abundance and richness for each of the six host tree species along host tree height and among different host crown zone, using two-way ANOVAs. Cyc_dis, Ter_gym, Ill_ter, Eng_rox, Syz_bux and Dis_rac indicated </w:t>
      </w:r>
      <w:r>
        <w:rPr>
          <w:i/>
          <w:sz w:val="20"/>
          <w:szCs w:val="20"/>
        </w:rPr>
        <w:t>Cyclobalanopsis disciformis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Ternstroemia gymnanthera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Illicium ternstroemioides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Engelhardtia roxburghiana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Syzygium buxifolium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Distylium racemosum</w:t>
      </w:r>
      <w:r>
        <w:rPr>
          <w:sz w:val="20"/>
          <w:szCs w:val="20"/>
        </w:rPr>
        <w:t>, respectively.</w:t>
      </w:r>
    </w:p>
    <w:p>
      <w:pPr>
        <w:pStyle w:val="Normal"/>
        <w:ind w:left="0" w:right="240" w:hanging="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27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526"/>
        <w:gridCol w:w="1416"/>
        <w:gridCol w:w="1474"/>
        <w:gridCol w:w="1019"/>
        <w:gridCol w:w="1019"/>
        <w:gridCol w:w="287"/>
        <w:gridCol w:w="960"/>
        <w:gridCol w:w="1320"/>
        <w:gridCol w:w="1080"/>
        <w:gridCol w:w="1200"/>
      </w:tblGrid>
      <w:tr>
        <w:trPr/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5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epiphyte abundance</w:t>
            </w:r>
          </w:p>
        </w:tc>
        <w:tc>
          <w:tcPr>
            <w:tcW w:w="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56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right="24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epiphyte species richness</w:t>
            </w:r>
          </w:p>
        </w:tc>
      </w:tr>
      <w:tr>
        <w:trPr/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right="24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98" w:right="24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Square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right="240" w:firstLine="20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right="24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98" w:right="24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Squa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right="240" w:firstLine="20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right="240" w:hanging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41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_dis</w:t>
            </w:r>
          </w:p>
        </w:tc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0" w:right="240" w:hanging="0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st height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98" w:right="240" w:first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14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wn zon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98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98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98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14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st height: Crown zon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14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als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0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9" w:type="dxa"/>
            <w:vMerge w:val="restart"/>
            <w:tcBorders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_gym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st heigh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98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wn zon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0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98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st height: Crown zon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als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4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_ter</w:t>
            </w:r>
          </w:p>
        </w:tc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0" w:right="240" w:hanging="0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st heigh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14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wn zon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st height: Crown zon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14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als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9" w:type="dxa"/>
            <w:vMerge w:val="restart"/>
            <w:tcBorders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_rox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st heigh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wn zon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98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st height: Crown zon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als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0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9" w:type="dxa"/>
            <w:vMerge w:val="restart"/>
            <w:tcBorders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z_bux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st heigh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wn zon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0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st height: Crown zon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426" w:hRule="atLeast"/>
        </w:trPr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als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0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98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9" w:type="dxa"/>
            <w:vMerge w:val="restart"/>
            <w:tcBorders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_rac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st heigh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wn zon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.7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7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98" w:right="24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ost height: Crown zon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als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3.60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98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.9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8" w:right="24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ind w:left="0" w:right="2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0" w:right="2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0" w:right="2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0" w:right="2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0" w:right="240" w:hanging="0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851" w:top="1418" w:footer="992" w:bottom="141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240" w:right="240" w:firstLine="180"/>
      <w:jc w:val="center"/>
      <w:rPr/>
    </w:pPr>
    <w:r>
      <w:rPr>
        <w:kern w:val="0"/>
        <w:szCs w:val="21"/>
      </w:rPr>
      <w:t xml:space="preserve">- </w:t>
    </w:r>
    <w:r>
      <w:rPr>
        <w:kern w:val="0"/>
        <w:szCs w:val="21"/>
      </w:rPr>
      <w:fldChar w:fldCharType="begin"/>
    </w:r>
    <w:r>
      <w:rPr>
        <w:kern w:val="0"/>
        <w:szCs w:val="21"/>
      </w:rPr>
      <w:instrText xml:space="preserve"> PAGE </w:instrText>
    </w:r>
    <w:r>
      <w:rPr>
        <w:kern w:val="0"/>
        <w:szCs w:val="21"/>
      </w:rPr>
      <w:fldChar w:fldCharType="separate"/>
    </w:r>
    <w:r>
      <w:rPr>
        <w:kern w:val="0"/>
        <w:szCs w:val="21"/>
      </w:rPr>
      <w:t>3</w:t>
    </w:r>
    <w:r>
      <w:rPr>
        <w:kern w:val="0"/>
        <w:szCs w:val="21"/>
      </w:rPr>
      <w:fldChar w:fldCharType="end"/>
    </w:r>
    <w:r>
      <w:rPr>
        <w:kern w:val="0"/>
        <w:szCs w:val="21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240" w:right="240" w:firstLine="180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left="100" w:right="100" w:firstLine="100"/>
      <w:jc w:val="both"/>
    </w:pPr>
    <w:rPr>
      <w:rFonts w:ascii="Times New Roman" w:hAnsi="Times New Roman" w:eastAsia="宋体;SimSun" w:cs="黑体;SimHei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rFonts w:cs="黑体;SimHei"/>
      <w:kern w:val="2"/>
      <w:sz w:val="18"/>
      <w:szCs w:val="18"/>
    </w:rPr>
  </w:style>
  <w:style w:type="character" w:styleId="CharChar1">
    <w:name w:val=" Char Char1"/>
    <w:qFormat/>
    <w:rPr>
      <w:rFonts w:cs="黑体;SimHei"/>
      <w:kern w:val="2"/>
      <w:sz w:val="18"/>
      <w:szCs w:val="18"/>
    </w:rPr>
  </w:style>
  <w:style w:type="character" w:styleId="CharChar">
    <w:name w:val=" Char Char"/>
    <w:basedOn w:val="Style14"/>
    <w:qFormat/>
    <w:rPr>
      <w:rFonts w:cs="黑体;SimHe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rFonts w:cs="Times New Roman"/>
      <w:sz w:val="18"/>
      <w:szCs w:val="18"/>
      <w:lang w:val="en-US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2T06:43:00Z</dcterms:created>
  <dc:creator>微软用户</dc:creator>
  <dc:description/>
  <cp:keywords/>
  <dc:language>en-US</dc:language>
  <cp:lastModifiedBy>Wenxing</cp:lastModifiedBy>
  <cp:lastPrinted>2015-06-05T21:42:00Z</cp:lastPrinted>
  <dcterms:modified xsi:type="dcterms:W3CDTF">2016-06-22T06:45:00Z</dcterms:modified>
  <cp:revision>3</cp:revision>
  <dc:subject/>
  <dc:title>Appendix</dc:title>
</cp:coreProperties>
</file>